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83399" w14:textId="77777777" w:rsidR="00A05F0B" w:rsidRDefault="00E07A85" w:rsidP="001B0A05">
      <w:pPr>
        <w:rPr>
          <w:b/>
        </w:rPr>
      </w:pPr>
      <w:bookmarkStart w:id="0" w:name="_GoBack"/>
      <w:bookmarkEnd w:id="0"/>
      <w:r w:rsidRPr="0087548D">
        <w:rPr>
          <w:b/>
        </w:rPr>
        <w:t xml:space="preserve">Supplementary </w:t>
      </w:r>
      <w:r w:rsidR="002D3E23">
        <w:rPr>
          <w:b/>
        </w:rPr>
        <w:t>Table 1</w:t>
      </w:r>
      <w:r w:rsidR="00105549">
        <w:rPr>
          <w:b/>
        </w:rPr>
        <w:t xml:space="preserve">. </w:t>
      </w:r>
      <w:r w:rsidR="00CA162F">
        <w:rPr>
          <w:b/>
        </w:rPr>
        <w:t xml:space="preserve">Categories and definitions of clinical and </w:t>
      </w:r>
      <w:r w:rsidR="005926F5">
        <w:rPr>
          <w:b/>
        </w:rPr>
        <w:t>sociodemographic</w:t>
      </w:r>
      <w:r w:rsidR="00CA162F">
        <w:rPr>
          <w:b/>
        </w:rPr>
        <w:t xml:space="preserve"> </w:t>
      </w:r>
      <w:r w:rsidR="005926F5">
        <w:rPr>
          <w:b/>
        </w:rPr>
        <w:t>predictors</w:t>
      </w:r>
      <w:r w:rsidR="00C07EC6">
        <w:rPr>
          <w:b/>
        </w:rPr>
        <w:t>,</w:t>
      </w:r>
      <w:r w:rsidR="00CA162F">
        <w:rPr>
          <w:b/>
        </w:rPr>
        <w:t xml:space="preserve"> any intracranial abnormality</w:t>
      </w:r>
      <w:r w:rsidR="00C07EC6">
        <w:rPr>
          <w:b/>
        </w:rPr>
        <w:t xml:space="preserve"> and reg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92"/>
        <w:gridCol w:w="4564"/>
        <w:gridCol w:w="4692"/>
      </w:tblGrid>
      <w:tr w:rsidR="00A05F0B" w:rsidRPr="00497CD6" w14:paraId="37C94427" w14:textId="77777777" w:rsidTr="007126B0">
        <w:tc>
          <w:tcPr>
            <w:tcW w:w="1682" w:type="pct"/>
          </w:tcPr>
          <w:p w14:paraId="2D205A69" w14:textId="77777777" w:rsidR="00A05F0B" w:rsidRPr="007F73C4" w:rsidRDefault="00A05F0B" w:rsidP="0006765F">
            <w:pPr>
              <w:rPr>
                <w:b/>
                <w:sz w:val="20"/>
                <w:szCs w:val="20"/>
              </w:rPr>
            </w:pPr>
            <w:r w:rsidRPr="007F73C4">
              <w:rPr>
                <w:b/>
                <w:sz w:val="20"/>
                <w:szCs w:val="20"/>
              </w:rPr>
              <w:t xml:space="preserve">Candidate predictors </w:t>
            </w:r>
          </w:p>
        </w:tc>
        <w:tc>
          <w:tcPr>
            <w:tcW w:w="1636" w:type="pct"/>
          </w:tcPr>
          <w:p w14:paraId="4D394237" w14:textId="77777777" w:rsidR="00A05F0B" w:rsidRPr="007F73C4" w:rsidRDefault="00A05F0B" w:rsidP="0006765F">
            <w:pPr>
              <w:rPr>
                <w:b/>
                <w:sz w:val="20"/>
                <w:szCs w:val="20"/>
              </w:rPr>
            </w:pPr>
            <w:r w:rsidRPr="007F73C4">
              <w:rPr>
                <w:b/>
                <w:sz w:val="20"/>
                <w:szCs w:val="20"/>
              </w:rPr>
              <w:t>Unit/ categories</w:t>
            </w:r>
            <w:r w:rsidR="005442F8">
              <w:rPr>
                <w:b/>
                <w:sz w:val="20"/>
                <w:szCs w:val="20"/>
              </w:rPr>
              <w:t xml:space="preserve">/range </w:t>
            </w:r>
          </w:p>
        </w:tc>
        <w:tc>
          <w:tcPr>
            <w:tcW w:w="1682" w:type="pct"/>
          </w:tcPr>
          <w:p w14:paraId="28AE0A2E" w14:textId="77777777" w:rsidR="00A05F0B" w:rsidRPr="007F73C4" w:rsidRDefault="00417E15" w:rsidP="0006765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/ notes</w:t>
            </w:r>
          </w:p>
        </w:tc>
      </w:tr>
      <w:tr w:rsidR="00A05F0B" w:rsidRPr="00497CD6" w14:paraId="719603F6" w14:textId="77777777" w:rsidTr="007126B0">
        <w:tc>
          <w:tcPr>
            <w:tcW w:w="1682" w:type="pct"/>
          </w:tcPr>
          <w:p w14:paraId="3F4863E9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Age</w:t>
            </w:r>
          </w:p>
        </w:tc>
        <w:tc>
          <w:tcPr>
            <w:tcW w:w="1636" w:type="pct"/>
          </w:tcPr>
          <w:p w14:paraId="572DB005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Years </w:t>
            </w:r>
          </w:p>
        </w:tc>
        <w:tc>
          <w:tcPr>
            <w:tcW w:w="1682" w:type="pct"/>
          </w:tcPr>
          <w:p w14:paraId="0EC68982" w14:textId="77777777" w:rsidR="00A05F0B" w:rsidRPr="00497CD6" w:rsidRDefault="00A05F0B" w:rsidP="0006765F">
            <w:pPr>
              <w:rPr>
                <w:sz w:val="20"/>
                <w:szCs w:val="20"/>
              </w:rPr>
            </w:pPr>
          </w:p>
        </w:tc>
      </w:tr>
      <w:tr w:rsidR="00A05F0B" w:rsidRPr="00497CD6" w14:paraId="6DEAA99C" w14:textId="77777777" w:rsidTr="007126B0">
        <w:tc>
          <w:tcPr>
            <w:tcW w:w="1682" w:type="pct"/>
          </w:tcPr>
          <w:p w14:paraId="2322D600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Sex</w:t>
            </w:r>
          </w:p>
        </w:tc>
        <w:tc>
          <w:tcPr>
            <w:tcW w:w="1636" w:type="pct"/>
          </w:tcPr>
          <w:p w14:paraId="0A788B8E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Male/ female</w:t>
            </w:r>
          </w:p>
        </w:tc>
        <w:tc>
          <w:tcPr>
            <w:tcW w:w="1682" w:type="pct"/>
          </w:tcPr>
          <w:p w14:paraId="4D8E79FC" w14:textId="77777777" w:rsidR="00A05F0B" w:rsidRPr="00497CD6" w:rsidRDefault="00A05F0B" w:rsidP="0006765F">
            <w:pPr>
              <w:rPr>
                <w:sz w:val="20"/>
                <w:szCs w:val="20"/>
              </w:rPr>
            </w:pPr>
          </w:p>
        </w:tc>
      </w:tr>
      <w:tr w:rsidR="00A05F0B" w:rsidRPr="00497CD6" w14:paraId="0A6072EA" w14:textId="77777777" w:rsidTr="007126B0">
        <w:tc>
          <w:tcPr>
            <w:tcW w:w="1682" w:type="pct"/>
          </w:tcPr>
          <w:p w14:paraId="5E79C98B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Glasgow Coma Score</w:t>
            </w:r>
          </w:p>
        </w:tc>
        <w:tc>
          <w:tcPr>
            <w:tcW w:w="1636" w:type="pct"/>
          </w:tcPr>
          <w:p w14:paraId="0135CDB7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13, 14, 15</w:t>
            </w:r>
          </w:p>
        </w:tc>
        <w:tc>
          <w:tcPr>
            <w:tcW w:w="1682" w:type="pct"/>
          </w:tcPr>
          <w:p w14:paraId="08218E65" w14:textId="75A32BA4" w:rsidR="00A05F0B" w:rsidRPr="00497CD6" w:rsidRDefault="0080105C" w:rsidP="00067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B9447D">
              <w:rPr>
                <w:sz w:val="20"/>
                <w:szCs w:val="20"/>
              </w:rPr>
              <w:t>aseline</w:t>
            </w:r>
            <w:r>
              <w:t xml:space="preserve"> (</w:t>
            </w:r>
            <w:r w:rsidRPr="0080105C">
              <w:rPr>
                <w:sz w:val="20"/>
                <w:szCs w:val="20"/>
              </w:rPr>
              <w:t>post-stabilization value at emergency department</w:t>
            </w:r>
            <w:r>
              <w:rPr>
                <w:sz w:val="20"/>
                <w:szCs w:val="20"/>
              </w:rPr>
              <w:t>)</w:t>
            </w:r>
            <w:r w:rsidR="00A05F0B" w:rsidRPr="00497CD6">
              <w:rPr>
                <w:sz w:val="20"/>
                <w:szCs w:val="20"/>
              </w:rPr>
              <w:t>,</w:t>
            </w:r>
            <w:r w:rsidR="00320923">
              <w:rPr>
                <w:sz w:val="20"/>
                <w:szCs w:val="20"/>
              </w:rPr>
              <w:t xml:space="preserve"> if missing</w:t>
            </w:r>
            <w:r w:rsidR="00A05F0B" w:rsidRPr="00497CD6">
              <w:rPr>
                <w:sz w:val="20"/>
                <w:szCs w:val="20"/>
              </w:rPr>
              <w:t xml:space="preserve"> imputed using IMPACT methodology. </w:t>
            </w:r>
          </w:p>
        </w:tc>
      </w:tr>
      <w:tr w:rsidR="00A05F0B" w:rsidRPr="00497CD6" w14:paraId="163FB92E" w14:textId="77777777" w:rsidTr="007126B0">
        <w:tc>
          <w:tcPr>
            <w:tcW w:w="1682" w:type="pct"/>
          </w:tcPr>
          <w:p w14:paraId="31253F28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Injury severity score</w:t>
            </w:r>
          </w:p>
        </w:tc>
        <w:tc>
          <w:tcPr>
            <w:tcW w:w="1636" w:type="pct"/>
          </w:tcPr>
          <w:p w14:paraId="7CF4AFF1" w14:textId="77777777" w:rsidR="00A05F0B" w:rsidRPr="00497CD6" w:rsidRDefault="00AC6C6C" w:rsidP="00067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05F0B" w:rsidRPr="00497CD6">
              <w:rPr>
                <w:sz w:val="20"/>
                <w:szCs w:val="20"/>
              </w:rPr>
              <w:t>-75</w:t>
            </w:r>
          </w:p>
        </w:tc>
        <w:tc>
          <w:tcPr>
            <w:tcW w:w="1682" w:type="pct"/>
          </w:tcPr>
          <w:p w14:paraId="520EA0E8" w14:textId="3411E9DB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Sum of the squares of 3 body regions (out of 6 main body regions) with the highest Abbreviated Injury Score. Any AIS of 6 automatically gives ISS of 75. </w:t>
            </w:r>
          </w:p>
        </w:tc>
      </w:tr>
      <w:tr w:rsidR="005442F8" w:rsidRPr="00497CD6" w14:paraId="75C578A6" w14:textId="77777777" w:rsidTr="007126B0">
        <w:tc>
          <w:tcPr>
            <w:tcW w:w="1682" w:type="pct"/>
          </w:tcPr>
          <w:p w14:paraId="25AFC579" w14:textId="77777777" w:rsidR="005442F8" w:rsidRPr="00497CD6" w:rsidRDefault="005442F8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Injury severity score</w:t>
            </w:r>
            <w:r>
              <w:rPr>
                <w:sz w:val="20"/>
                <w:szCs w:val="20"/>
              </w:rPr>
              <w:t xml:space="preserve"> Extra cranial</w:t>
            </w:r>
          </w:p>
        </w:tc>
        <w:tc>
          <w:tcPr>
            <w:tcW w:w="1636" w:type="pct"/>
          </w:tcPr>
          <w:p w14:paraId="6337696E" w14:textId="77777777" w:rsidR="005442F8" w:rsidRPr="00497CD6" w:rsidRDefault="00622165" w:rsidP="00544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442F8">
              <w:rPr>
                <w:sz w:val="20"/>
                <w:szCs w:val="20"/>
              </w:rPr>
              <w:t xml:space="preserve">-75 </w:t>
            </w:r>
          </w:p>
        </w:tc>
        <w:tc>
          <w:tcPr>
            <w:tcW w:w="1682" w:type="pct"/>
          </w:tcPr>
          <w:p w14:paraId="5FD47CD2" w14:textId="2E454589" w:rsidR="005442F8" w:rsidRPr="00497CD6" w:rsidRDefault="005442F8" w:rsidP="005442F8">
            <w:pPr>
              <w:rPr>
                <w:sz w:val="20"/>
                <w:szCs w:val="20"/>
              </w:rPr>
            </w:pPr>
            <w:r w:rsidRPr="005442F8">
              <w:rPr>
                <w:sz w:val="20"/>
                <w:szCs w:val="20"/>
              </w:rPr>
              <w:t xml:space="preserve">Sum of the squares of 3 body regions (out of </w:t>
            </w:r>
            <w:r>
              <w:rPr>
                <w:sz w:val="20"/>
                <w:szCs w:val="20"/>
              </w:rPr>
              <w:t>5</w:t>
            </w:r>
            <w:r w:rsidRPr="005442F8">
              <w:rPr>
                <w:sz w:val="20"/>
                <w:szCs w:val="20"/>
              </w:rPr>
              <w:t xml:space="preserve"> main body regions</w:t>
            </w:r>
            <w:r>
              <w:rPr>
                <w:sz w:val="20"/>
                <w:szCs w:val="20"/>
              </w:rPr>
              <w:t>, excluding the head</w:t>
            </w:r>
            <w:r w:rsidRPr="005442F8">
              <w:rPr>
                <w:sz w:val="20"/>
                <w:szCs w:val="20"/>
              </w:rPr>
              <w:t>) with the highest Abbreviated Injury Score. Any AIS of 6 automatically gives ISS of 75.</w:t>
            </w:r>
          </w:p>
        </w:tc>
      </w:tr>
      <w:tr w:rsidR="005442F8" w:rsidRPr="00497CD6" w14:paraId="465F3F43" w14:textId="77777777" w:rsidTr="007126B0">
        <w:tc>
          <w:tcPr>
            <w:tcW w:w="1682" w:type="pct"/>
          </w:tcPr>
          <w:p w14:paraId="33B27BE1" w14:textId="77777777" w:rsidR="005442F8" w:rsidRPr="00497CD6" w:rsidRDefault="005442F8" w:rsidP="00544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ed injury score Head</w:t>
            </w:r>
          </w:p>
        </w:tc>
        <w:tc>
          <w:tcPr>
            <w:tcW w:w="1636" w:type="pct"/>
          </w:tcPr>
          <w:p w14:paraId="61473F14" w14:textId="77777777" w:rsidR="005442F8" w:rsidRDefault="002E1C05" w:rsidP="00067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442F8">
              <w:rPr>
                <w:sz w:val="20"/>
                <w:szCs w:val="20"/>
              </w:rPr>
              <w:t>-6</w:t>
            </w:r>
          </w:p>
        </w:tc>
        <w:tc>
          <w:tcPr>
            <w:tcW w:w="1682" w:type="pct"/>
          </w:tcPr>
          <w:p w14:paraId="054BC207" w14:textId="32895D7B" w:rsidR="005442F8" w:rsidRPr="005442F8" w:rsidRDefault="005442F8" w:rsidP="005442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highest scoring in </w:t>
            </w:r>
            <w:r w:rsidR="00622165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 xml:space="preserve">area brain, head, neck, </w:t>
            </w:r>
            <w:r w:rsidR="00622165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>cervical spine.</w:t>
            </w:r>
          </w:p>
        </w:tc>
      </w:tr>
      <w:tr w:rsidR="00A05F0B" w:rsidRPr="00497CD6" w14:paraId="6F8593C2" w14:textId="77777777" w:rsidTr="007126B0">
        <w:tc>
          <w:tcPr>
            <w:tcW w:w="1682" w:type="pct"/>
          </w:tcPr>
          <w:p w14:paraId="4F0ADA6F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Psychiatric history </w:t>
            </w:r>
          </w:p>
        </w:tc>
        <w:tc>
          <w:tcPr>
            <w:tcW w:w="1636" w:type="pct"/>
          </w:tcPr>
          <w:p w14:paraId="6E6AC025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Yes/no </w:t>
            </w:r>
          </w:p>
        </w:tc>
        <w:tc>
          <w:tcPr>
            <w:tcW w:w="1682" w:type="pct"/>
          </w:tcPr>
          <w:p w14:paraId="105A33E5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Yes=Depression, anxiety, sleeping disorder, schizophrenia, substance abuse, other </w:t>
            </w:r>
          </w:p>
        </w:tc>
      </w:tr>
      <w:tr w:rsidR="00A05F0B" w:rsidRPr="00497CD6" w14:paraId="62D7B1CE" w14:textId="77777777" w:rsidTr="007126B0">
        <w:tc>
          <w:tcPr>
            <w:tcW w:w="1682" w:type="pct"/>
          </w:tcPr>
          <w:p w14:paraId="728262D3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Physical health ASAPS</w:t>
            </w:r>
          </w:p>
        </w:tc>
        <w:tc>
          <w:tcPr>
            <w:tcW w:w="1636" w:type="pct"/>
          </w:tcPr>
          <w:p w14:paraId="0F16217B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No systemic disease/ mild systemic disease/ severe or life-threatening </w:t>
            </w:r>
          </w:p>
        </w:tc>
        <w:tc>
          <w:tcPr>
            <w:tcW w:w="1682" w:type="pct"/>
          </w:tcPr>
          <w:p w14:paraId="5F0F23A7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ASAPS classification system used in anesthesia. </w:t>
            </w:r>
          </w:p>
        </w:tc>
      </w:tr>
      <w:tr w:rsidR="00A05F0B" w:rsidRPr="00497CD6" w14:paraId="0813985A" w14:textId="77777777" w:rsidTr="007126B0">
        <w:tc>
          <w:tcPr>
            <w:tcW w:w="1682" w:type="pct"/>
          </w:tcPr>
          <w:p w14:paraId="07CD1A82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Prior TBI</w:t>
            </w:r>
          </w:p>
        </w:tc>
        <w:tc>
          <w:tcPr>
            <w:tcW w:w="1636" w:type="pct"/>
          </w:tcPr>
          <w:p w14:paraId="627EAB91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Yes/ no </w:t>
            </w:r>
          </w:p>
        </w:tc>
        <w:tc>
          <w:tcPr>
            <w:tcW w:w="1682" w:type="pct"/>
          </w:tcPr>
          <w:p w14:paraId="3088B850" w14:textId="77777777" w:rsidR="00A05F0B" w:rsidRPr="00497CD6" w:rsidRDefault="00622165" w:rsidP="00067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 report of previous TBIs/ concussions. </w:t>
            </w:r>
          </w:p>
        </w:tc>
      </w:tr>
      <w:tr w:rsidR="00A05F0B" w:rsidRPr="00497CD6" w14:paraId="5107D038" w14:textId="77777777" w:rsidTr="007126B0">
        <w:tc>
          <w:tcPr>
            <w:tcW w:w="1682" w:type="pct"/>
          </w:tcPr>
          <w:p w14:paraId="72C86C84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History of migraines/headaches</w:t>
            </w:r>
          </w:p>
        </w:tc>
        <w:tc>
          <w:tcPr>
            <w:tcW w:w="1636" w:type="pct"/>
          </w:tcPr>
          <w:p w14:paraId="0DF7EA29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/ no</w:t>
            </w:r>
          </w:p>
        </w:tc>
        <w:tc>
          <w:tcPr>
            <w:tcW w:w="1682" w:type="pct"/>
          </w:tcPr>
          <w:p w14:paraId="7ADED113" w14:textId="77777777" w:rsidR="00A05F0B" w:rsidRPr="00497CD6" w:rsidRDefault="00622165" w:rsidP="006221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 report of headaches, migraines and family history of migraine. </w:t>
            </w:r>
          </w:p>
        </w:tc>
      </w:tr>
      <w:tr w:rsidR="00A05F0B" w:rsidRPr="00497CD6" w14:paraId="46AC1AF6" w14:textId="77777777" w:rsidTr="007126B0">
        <w:tc>
          <w:tcPr>
            <w:tcW w:w="1682" w:type="pct"/>
          </w:tcPr>
          <w:p w14:paraId="33CBDA2C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Education level</w:t>
            </w:r>
          </w:p>
        </w:tc>
        <w:tc>
          <w:tcPr>
            <w:tcW w:w="1636" w:type="pct"/>
          </w:tcPr>
          <w:p w14:paraId="2E7D9E0E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Primary school or none/secondary/ in program/ college or university degree</w:t>
            </w:r>
          </w:p>
        </w:tc>
        <w:tc>
          <w:tcPr>
            <w:tcW w:w="1682" w:type="pct"/>
          </w:tcPr>
          <w:p w14:paraId="24255149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In program= currently in diploma or degree-oriented program, post-high training. </w:t>
            </w:r>
          </w:p>
        </w:tc>
      </w:tr>
      <w:tr w:rsidR="00A05F0B" w:rsidRPr="00497CD6" w14:paraId="1095B7A4" w14:textId="77777777" w:rsidTr="007126B0">
        <w:tc>
          <w:tcPr>
            <w:tcW w:w="1682" w:type="pct"/>
          </w:tcPr>
          <w:p w14:paraId="5393271B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Employment </w:t>
            </w:r>
          </w:p>
        </w:tc>
        <w:tc>
          <w:tcPr>
            <w:tcW w:w="1636" w:type="pct"/>
          </w:tcPr>
          <w:p w14:paraId="4F502B8C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Full time/ part-time, special employment, sick leave/ student/ retired/ unemployed</w:t>
            </w:r>
          </w:p>
        </w:tc>
        <w:tc>
          <w:tcPr>
            <w:tcW w:w="1682" w:type="pct"/>
          </w:tcPr>
          <w:p w14:paraId="51A3738C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Full time= 35 hours of more. Part-time= 20-34 hours per week, less than 20 hours, special employment, currently on sick leave.</w:t>
            </w:r>
          </w:p>
          <w:p w14:paraId="0694ABF6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Unemployed= unemployed, looking for work, homemaker.</w:t>
            </w:r>
          </w:p>
        </w:tc>
      </w:tr>
      <w:tr w:rsidR="00A05F0B" w:rsidRPr="00497CD6" w14:paraId="3CA0446B" w14:textId="77777777" w:rsidTr="007126B0">
        <w:tc>
          <w:tcPr>
            <w:tcW w:w="1682" w:type="pct"/>
          </w:tcPr>
          <w:p w14:paraId="5AB2B5B0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Living alone</w:t>
            </w:r>
          </w:p>
        </w:tc>
        <w:tc>
          <w:tcPr>
            <w:tcW w:w="1636" w:type="pct"/>
          </w:tcPr>
          <w:p w14:paraId="14F11A19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/ no</w:t>
            </w:r>
          </w:p>
        </w:tc>
        <w:tc>
          <w:tcPr>
            <w:tcW w:w="1682" w:type="pct"/>
          </w:tcPr>
          <w:p w14:paraId="0082FFE9" w14:textId="77777777" w:rsidR="00A05F0B" w:rsidRPr="00497CD6" w:rsidRDefault="00A05F0B" w:rsidP="0006765F">
            <w:pPr>
              <w:rPr>
                <w:sz w:val="20"/>
                <w:szCs w:val="20"/>
              </w:rPr>
            </w:pPr>
          </w:p>
        </w:tc>
      </w:tr>
      <w:tr w:rsidR="00A05F0B" w:rsidRPr="00497CD6" w14:paraId="79CDB2AB" w14:textId="77777777" w:rsidTr="007126B0">
        <w:tc>
          <w:tcPr>
            <w:tcW w:w="1682" w:type="pct"/>
          </w:tcPr>
          <w:p w14:paraId="6B6D8E3E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>Cause of injury</w:t>
            </w:r>
          </w:p>
        </w:tc>
        <w:tc>
          <w:tcPr>
            <w:tcW w:w="1636" w:type="pct"/>
          </w:tcPr>
          <w:p w14:paraId="64F6CFDD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>Traffic/ violence/ fall and other</w:t>
            </w:r>
          </w:p>
        </w:tc>
        <w:tc>
          <w:tcPr>
            <w:tcW w:w="1682" w:type="pct"/>
          </w:tcPr>
          <w:p w14:paraId="6B914E7D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Traffic= motor vehicle accident or other traffic. </w:t>
            </w:r>
          </w:p>
          <w:p w14:paraId="407CFF41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Violence= assault, mass violence, suicide attempt. </w:t>
            </w:r>
          </w:p>
          <w:p w14:paraId="1659458B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 xml:space="preserve">Fall and other= incidental fall, other nonintentional injury, work or sport. </w:t>
            </w:r>
          </w:p>
        </w:tc>
      </w:tr>
      <w:tr w:rsidR="00A05F0B" w:rsidRPr="00497CD6" w14:paraId="0D215A72" w14:textId="77777777" w:rsidTr="007126B0">
        <w:tc>
          <w:tcPr>
            <w:tcW w:w="1682" w:type="pct"/>
          </w:tcPr>
          <w:p w14:paraId="634C4DC5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lastRenderedPageBreak/>
              <w:t>Alcohol intoxication</w:t>
            </w:r>
          </w:p>
        </w:tc>
        <w:tc>
          <w:tcPr>
            <w:tcW w:w="1636" w:type="pct"/>
          </w:tcPr>
          <w:p w14:paraId="01505DF4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/no</w:t>
            </w:r>
          </w:p>
        </w:tc>
        <w:tc>
          <w:tcPr>
            <w:tcW w:w="1682" w:type="pct"/>
          </w:tcPr>
          <w:p w14:paraId="033115E3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= yes or suspected</w:t>
            </w:r>
          </w:p>
        </w:tc>
      </w:tr>
      <w:tr w:rsidR="00A05F0B" w:rsidRPr="00497CD6" w14:paraId="002141EE" w14:textId="77777777" w:rsidTr="007126B0">
        <w:tc>
          <w:tcPr>
            <w:tcW w:w="1682" w:type="pct"/>
          </w:tcPr>
          <w:p w14:paraId="53977022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>Pupillary reactivity</w:t>
            </w:r>
          </w:p>
        </w:tc>
        <w:tc>
          <w:tcPr>
            <w:tcW w:w="1636" w:type="pct"/>
          </w:tcPr>
          <w:p w14:paraId="73B5BA10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>Reactive pupils/ one or two nonreactive pupils</w:t>
            </w:r>
          </w:p>
        </w:tc>
        <w:tc>
          <w:tcPr>
            <w:tcW w:w="1682" w:type="pct"/>
          </w:tcPr>
          <w:p w14:paraId="1DAFE642" w14:textId="77777777" w:rsidR="00A05F0B" w:rsidRPr="00497CD6" w:rsidRDefault="00A05F0B" w:rsidP="0006765F">
            <w:pPr>
              <w:rPr>
                <w:sz w:val="20"/>
                <w:szCs w:val="20"/>
              </w:rPr>
            </w:pPr>
          </w:p>
        </w:tc>
      </w:tr>
      <w:tr w:rsidR="00A05F0B" w:rsidRPr="00497CD6" w14:paraId="32DC6DD7" w14:textId="77777777" w:rsidTr="007126B0">
        <w:tc>
          <w:tcPr>
            <w:tcW w:w="1682" w:type="pct"/>
          </w:tcPr>
          <w:p w14:paraId="16EAF3AC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>Posttraumatic amnesia</w:t>
            </w:r>
          </w:p>
        </w:tc>
        <w:tc>
          <w:tcPr>
            <w:tcW w:w="1636" w:type="pct"/>
          </w:tcPr>
          <w:p w14:paraId="4E92C768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>no/ &lt;2h/ &gt;2 h</w:t>
            </w:r>
          </w:p>
        </w:tc>
        <w:tc>
          <w:tcPr>
            <w:tcW w:w="1682" w:type="pct"/>
          </w:tcPr>
          <w:p w14:paraId="6FF8B248" w14:textId="77777777" w:rsidR="00A05F0B" w:rsidRPr="00497CD6" w:rsidRDefault="00A05F0B" w:rsidP="0006765F">
            <w:pPr>
              <w:rPr>
                <w:sz w:val="20"/>
                <w:szCs w:val="20"/>
              </w:rPr>
            </w:pPr>
          </w:p>
        </w:tc>
      </w:tr>
      <w:tr w:rsidR="00A05F0B" w:rsidRPr="00497CD6" w14:paraId="71F720B4" w14:textId="77777777" w:rsidTr="007126B0">
        <w:tc>
          <w:tcPr>
            <w:tcW w:w="1682" w:type="pct"/>
          </w:tcPr>
          <w:p w14:paraId="4D6EAA58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>Loss of consciousness</w:t>
            </w:r>
          </w:p>
        </w:tc>
        <w:tc>
          <w:tcPr>
            <w:tcW w:w="1636" w:type="pct"/>
          </w:tcPr>
          <w:p w14:paraId="2989D89F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/no</w:t>
            </w:r>
          </w:p>
        </w:tc>
        <w:tc>
          <w:tcPr>
            <w:tcW w:w="1682" w:type="pct"/>
          </w:tcPr>
          <w:p w14:paraId="28481FC2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= yes or suspected</w:t>
            </w:r>
          </w:p>
        </w:tc>
      </w:tr>
      <w:tr w:rsidR="00A05F0B" w:rsidRPr="00497CD6" w14:paraId="2B8DE3C4" w14:textId="77777777" w:rsidTr="007126B0">
        <w:tc>
          <w:tcPr>
            <w:tcW w:w="1682" w:type="pct"/>
          </w:tcPr>
          <w:p w14:paraId="30AE8151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 xml:space="preserve">Vomiting </w:t>
            </w:r>
          </w:p>
        </w:tc>
        <w:tc>
          <w:tcPr>
            <w:tcW w:w="1636" w:type="pct"/>
          </w:tcPr>
          <w:p w14:paraId="31A3D7DE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/no</w:t>
            </w:r>
          </w:p>
        </w:tc>
        <w:tc>
          <w:tcPr>
            <w:tcW w:w="1682" w:type="pct"/>
          </w:tcPr>
          <w:p w14:paraId="759D3883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At the arrival to ER, once or more.</w:t>
            </w:r>
          </w:p>
        </w:tc>
      </w:tr>
      <w:tr w:rsidR="00A05F0B" w:rsidRPr="00497CD6" w14:paraId="5C32E425" w14:textId="77777777" w:rsidTr="007126B0">
        <w:tc>
          <w:tcPr>
            <w:tcW w:w="1682" w:type="pct"/>
          </w:tcPr>
          <w:p w14:paraId="7D679883" w14:textId="77777777" w:rsidR="00A05F0B" w:rsidRPr="00497CD6" w:rsidRDefault="00A05F0B" w:rsidP="0006765F">
            <w:pPr>
              <w:tabs>
                <w:tab w:val="left" w:pos="1020"/>
              </w:tabs>
              <w:rPr>
                <w:rFonts w:cstheme="minorHAnsi"/>
                <w:sz w:val="20"/>
                <w:szCs w:val="20"/>
              </w:rPr>
            </w:pPr>
            <w:r w:rsidRPr="00497CD6">
              <w:rPr>
                <w:rFonts w:cstheme="minorHAnsi"/>
                <w:sz w:val="20"/>
                <w:szCs w:val="20"/>
              </w:rPr>
              <w:t xml:space="preserve">Headache </w:t>
            </w:r>
          </w:p>
        </w:tc>
        <w:tc>
          <w:tcPr>
            <w:tcW w:w="1636" w:type="pct"/>
          </w:tcPr>
          <w:p w14:paraId="0A52D048" w14:textId="77777777" w:rsidR="00A05F0B" w:rsidRPr="00497CD6" w:rsidRDefault="00A05F0B" w:rsidP="0006765F">
            <w:pPr>
              <w:rPr>
                <w:rFonts w:cstheme="minorHAnsi"/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/no</w:t>
            </w:r>
          </w:p>
        </w:tc>
        <w:tc>
          <w:tcPr>
            <w:tcW w:w="1682" w:type="pct"/>
          </w:tcPr>
          <w:p w14:paraId="260D02D8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Headache at the ER.</w:t>
            </w:r>
          </w:p>
        </w:tc>
      </w:tr>
      <w:tr w:rsidR="00A05F0B" w:rsidRPr="00497CD6" w14:paraId="5A0AE974" w14:textId="77777777" w:rsidTr="007126B0">
        <w:tc>
          <w:tcPr>
            <w:tcW w:w="1682" w:type="pct"/>
          </w:tcPr>
          <w:p w14:paraId="27674AD1" w14:textId="77777777" w:rsidR="00A05F0B" w:rsidRPr="00497CD6" w:rsidRDefault="00A05F0B" w:rsidP="0006765F">
            <w:pPr>
              <w:tabs>
                <w:tab w:val="left" w:pos="1020"/>
              </w:tabs>
              <w:rPr>
                <w:rFonts w:cstheme="minorHAnsi"/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Any abnormality on CT</w:t>
            </w:r>
          </w:p>
        </w:tc>
        <w:tc>
          <w:tcPr>
            <w:tcW w:w="1636" w:type="pct"/>
          </w:tcPr>
          <w:p w14:paraId="40ADF291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/no</w:t>
            </w:r>
          </w:p>
        </w:tc>
        <w:tc>
          <w:tcPr>
            <w:tcW w:w="1682" w:type="pct"/>
          </w:tcPr>
          <w:p w14:paraId="6C3F78D1" w14:textId="77777777" w:rsidR="00A05F0B" w:rsidRPr="00497CD6" w:rsidRDefault="00A05F0B" w:rsidP="0006765F">
            <w:pPr>
              <w:rPr>
                <w:sz w:val="20"/>
                <w:szCs w:val="20"/>
              </w:rPr>
            </w:pPr>
            <w:r w:rsidRPr="00497CD6">
              <w:rPr>
                <w:sz w:val="20"/>
                <w:szCs w:val="20"/>
              </w:rPr>
              <w:t>Yes=mass lesion, extra-axial and epidural hematoma, acute and subacute chronic subdural hematoma, subdural collection mixed density, contusion, traumatic axonal injury (TAI), traumatic subarachnoid (tSAH) and intraventricular hemorrhage, midline shift or cisternal compression</w:t>
            </w:r>
          </w:p>
        </w:tc>
      </w:tr>
      <w:tr w:rsidR="007F73C4" w:rsidRPr="00497CD6" w14:paraId="3F078877" w14:textId="77777777" w:rsidTr="007126B0">
        <w:tc>
          <w:tcPr>
            <w:tcW w:w="1682" w:type="pct"/>
          </w:tcPr>
          <w:p w14:paraId="6FAAE6F9" w14:textId="77777777" w:rsidR="007F73C4" w:rsidRPr="007F73C4" w:rsidRDefault="004F4E2B" w:rsidP="0006765F">
            <w:pPr>
              <w:tabs>
                <w:tab w:val="left" w:pos="102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s</w:t>
            </w:r>
          </w:p>
        </w:tc>
        <w:tc>
          <w:tcPr>
            <w:tcW w:w="1636" w:type="pct"/>
          </w:tcPr>
          <w:p w14:paraId="0A6BC483" w14:textId="77777777" w:rsidR="007F73C4" w:rsidRPr="00497CD6" w:rsidRDefault="007F73C4" w:rsidP="0006765F">
            <w:pPr>
              <w:rPr>
                <w:sz w:val="20"/>
                <w:szCs w:val="20"/>
              </w:rPr>
            </w:pPr>
          </w:p>
        </w:tc>
        <w:tc>
          <w:tcPr>
            <w:tcW w:w="1682" w:type="pct"/>
          </w:tcPr>
          <w:p w14:paraId="635E9859" w14:textId="77777777" w:rsidR="007F73C4" w:rsidRPr="00497CD6" w:rsidRDefault="007F73C4" w:rsidP="0006765F">
            <w:pPr>
              <w:rPr>
                <w:sz w:val="20"/>
                <w:szCs w:val="20"/>
              </w:rPr>
            </w:pPr>
          </w:p>
        </w:tc>
      </w:tr>
      <w:tr w:rsidR="007F73C4" w:rsidRPr="00497CD6" w14:paraId="05CA5A6B" w14:textId="77777777" w:rsidTr="007126B0">
        <w:tc>
          <w:tcPr>
            <w:tcW w:w="1682" w:type="pct"/>
          </w:tcPr>
          <w:p w14:paraId="1F0B19EB" w14:textId="77777777" w:rsidR="007F73C4" w:rsidRPr="00C07EC6" w:rsidRDefault="007F73C4" w:rsidP="0006765F">
            <w:pPr>
              <w:tabs>
                <w:tab w:val="left" w:pos="1020"/>
              </w:tabs>
              <w:rPr>
                <w:sz w:val="20"/>
                <w:szCs w:val="20"/>
              </w:rPr>
            </w:pPr>
            <w:r w:rsidRPr="00C07EC6">
              <w:rPr>
                <w:sz w:val="20"/>
                <w:szCs w:val="20"/>
              </w:rPr>
              <w:t>Region</w:t>
            </w:r>
            <w:r w:rsidR="00EE34C8" w:rsidRPr="00C07EC6">
              <w:rPr>
                <w:sz w:val="20"/>
                <w:szCs w:val="20"/>
              </w:rPr>
              <w:t>s</w:t>
            </w:r>
          </w:p>
        </w:tc>
        <w:tc>
          <w:tcPr>
            <w:tcW w:w="1636" w:type="pct"/>
          </w:tcPr>
          <w:p w14:paraId="07EE1A4D" w14:textId="77777777" w:rsidR="007F73C4" w:rsidRPr="00497CD6" w:rsidRDefault="007F73C4" w:rsidP="000676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/ North/ Sout</w:t>
            </w:r>
            <w:r w:rsidR="00F07209">
              <w:rPr>
                <w:sz w:val="20"/>
                <w:szCs w:val="20"/>
              </w:rPr>
              <w:t>h-</w:t>
            </w:r>
            <w:r>
              <w:rPr>
                <w:sz w:val="20"/>
                <w:szCs w:val="20"/>
              </w:rPr>
              <w:t>east</w:t>
            </w:r>
          </w:p>
        </w:tc>
        <w:tc>
          <w:tcPr>
            <w:tcW w:w="1682" w:type="pct"/>
          </w:tcPr>
          <w:p w14:paraId="5473ABDA" w14:textId="77777777" w:rsidR="007F73C4" w:rsidRDefault="007F73C4" w:rsidP="007F73C4">
            <w:pPr>
              <w:rPr>
                <w:sz w:val="20"/>
              </w:rPr>
            </w:pPr>
            <w:r>
              <w:rPr>
                <w:sz w:val="20"/>
              </w:rPr>
              <w:t xml:space="preserve">West: </w:t>
            </w:r>
            <w:r w:rsidR="00EE34C8">
              <w:rPr>
                <w:sz w:val="20"/>
              </w:rPr>
              <w:t>Austria, The Netherlands, Belgium, Germany, Great Britain, France (</w:t>
            </w:r>
            <w:r>
              <w:rPr>
                <w:sz w:val="20"/>
              </w:rPr>
              <w:t>AT, NL, BE, DE, GB, FR</w:t>
            </w:r>
            <w:r w:rsidR="00EE34C8">
              <w:rPr>
                <w:sz w:val="20"/>
              </w:rPr>
              <w:t>)</w:t>
            </w:r>
            <w:r>
              <w:rPr>
                <w:sz w:val="20"/>
              </w:rPr>
              <w:t xml:space="preserve">. North: </w:t>
            </w:r>
            <w:r w:rsidR="00EE34C8">
              <w:rPr>
                <w:sz w:val="20"/>
              </w:rPr>
              <w:t>Finland, Norway, Sweden, Denmark, Lithuania, Latvia (</w:t>
            </w:r>
            <w:r>
              <w:rPr>
                <w:sz w:val="20"/>
              </w:rPr>
              <w:t>FI, NO, SE, DK, LV, LT</w:t>
            </w:r>
            <w:r w:rsidR="00EE34C8">
              <w:rPr>
                <w:sz w:val="20"/>
              </w:rPr>
              <w:t>)</w:t>
            </w:r>
            <w:r>
              <w:rPr>
                <w:sz w:val="20"/>
              </w:rPr>
              <w:t>. South-East:</w:t>
            </w:r>
            <w:r w:rsidR="00EE34C8">
              <w:rPr>
                <w:sz w:val="20"/>
              </w:rPr>
              <w:t xml:space="preserve"> Italy, Spain, Israel, Hungary, Romania, Serbia</w:t>
            </w:r>
            <w:r>
              <w:rPr>
                <w:sz w:val="20"/>
              </w:rPr>
              <w:t xml:space="preserve"> </w:t>
            </w:r>
            <w:r w:rsidR="00C07EC6">
              <w:rPr>
                <w:sz w:val="20"/>
              </w:rPr>
              <w:t xml:space="preserve">(IT, ES, IL, HU, RO, SR). </w:t>
            </w:r>
          </w:p>
          <w:p w14:paraId="7494A6A7" w14:textId="77777777" w:rsidR="007F73C4" w:rsidRPr="00497CD6" w:rsidRDefault="007F73C4" w:rsidP="0006765F">
            <w:pPr>
              <w:rPr>
                <w:sz w:val="20"/>
                <w:szCs w:val="20"/>
              </w:rPr>
            </w:pPr>
          </w:p>
        </w:tc>
      </w:tr>
    </w:tbl>
    <w:p w14:paraId="3EFB7730" w14:textId="77777777" w:rsidR="00A05F0B" w:rsidRDefault="00A05F0B" w:rsidP="001B0A05">
      <w:pPr>
        <w:rPr>
          <w:b/>
        </w:rPr>
      </w:pPr>
    </w:p>
    <w:sectPr w:rsidR="00A05F0B" w:rsidSect="00DA65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CCB" w16cex:dateUtc="2022-06-27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E0512"/>
    <w:multiLevelType w:val="hybridMultilevel"/>
    <w:tmpl w:val="D8249104"/>
    <w:lvl w:ilvl="0" w:tplc="B31263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501"/>
    <w:rsid w:val="00006EA5"/>
    <w:rsid w:val="000071ED"/>
    <w:rsid w:val="000153F4"/>
    <w:rsid w:val="0002419A"/>
    <w:rsid w:val="00036B4C"/>
    <w:rsid w:val="00040459"/>
    <w:rsid w:val="0004373D"/>
    <w:rsid w:val="000518FD"/>
    <w:rsid w:val="0005375D"/>
    <w:rsid w:val="00054987"/>
    <w:rsid w:val="000565A3"/>
    <w:rsid w:val="00060DE8"/>
    <w:rsid w:val="0006765F"/>
    <w:rsid w:val="0007217B"/>
    <w:rsid w:val="0008793F"/>
    <w:rsid w:val="00087E84"/>
    <w:rsid w:val="00094DB0"/>
    <w:rsid w:val="00096B2B"/>
    <w:rsid w:val="000A0084"/>
    <w:rsid w:val="000A5AA5"/>
    <w:rsid w:val="000B024C"/>
    <w:rsid w:val="000B31E1"/>
    <w:rsid w:val="000B542A"/>
    <w:rsid w:val="000D12B0"/>
    <w:rsid w:val="000E2401"/>
    <w:rsid w:val="000F12D1"/>
    <w:rsid w:val="000F20D3"/>
    <w:rsid w:val="000F3446"/>
    <w:rsid w:val="000F5049"/>
    <w:rsid w:val="00104C9E"/>
    <w:rsid w:val="00105549"/>
    <w:rsid w:val="00111BE8"/>
    <w:rsid w:val="001127AD"/>
    <w:rsid w:val="001132D2"/>
    <w:rsid w:val="00117233"/>
    <w:rsid w:val="00117F11"/>
    <w:rsid w:val="00126BB0"/>
    <w:rsid w:val="00127E25"/>
    <w:rsid w:val="00130116"/>
    <w:rsid w:val="001342D4"/>
    <w:rsid w:val="00134747"/>
    <w:rsid w:val="001350EB"/>
    <w:rsid w:val="00136E1C"/>
    <w:rsid w:val="001422E7"/>
    <w:rsid w:val="0015499F"/>
    <w:rsid w:val="00156E43"/>
    <w:rsid w:val="00157D1F"/>
    <w:rsid w:val="00161037"/>
    <w:rsid w:val="0016247B"/>
    <w:rsid w:val="00162C52"/>
    <w:rsid w:val="001667FF"/>
    <w:rsid w:val="001706DA"/>
    <w:rsid w:val="00171819"/>
    <w:rsid w:val="00174FE5"/>
    <w:rsid w:val="00192D93"/>
    <w:rsid w:val="001A0235"/>
    <w:rsid w:val="001A3507"/>
    <w:rsid w:val="001A3AC2"/>
    <w:rsid w:val="001A62EA"/>
    <w:rsid w:val="001B0A05"/>
    <w:rsid w:val="001B34DC"/>
    <w:rsid w:val="001C188F"/>
    <w:rsid w:val="001C52EC"/>
    <w:rsid w:val="001D2D72"/>
    <w:rsid w:val="001D51C3"/>
    <w:rsid w:val="001E05D9"/>
    <w:rsid w:val="001E67F2"/>
    <w:rsid w:val="001F16C6"/>
    <w:rsid w:val="00200237"/>
    <w:rsid w:val="00204D35"/>
    <w:rsid w:val="00210293"/>
    <w:rsid w:val="002153B2"/>
    <w:rsid w:val="00215AC7"/>
    <w:rsid w:val="00230256"/>
    <w:rsid w:val="002477C9"/>
    <w:rsid w:val="002513E3"/>
    <w:rsid w:val="0026131F"/>
    <w:rsid w:val="002730D7"/>
    <w:rsid w:val="00274828"/>
    <w:rsid w:val="00275D0F"/>
    <w:rsid w:val="002921FA"/>
    <w:rsid w:val="002C1039"/>
    <w:rsid w:val="002C28DD"/>
    <w:rsid w:val="002C2E74"/>
    <w:rsid w:val="002D1786"/>
    <w:rsid w:val="002D227A"/>
    <w:rsid w:val="002D2FC3"/>
    <w:rsid w:val="002D3E23"/>
    <w:rsid w:val="002D431C"/>
    <w:rsid w:val="002E1C05"/>
    <w:rsid w:val="002E35AA"/>
    <w:rsid w:val="002E3A32"/>
    <w:rsid w:val="002E6322"/>
    <w:rsid w:val="002F0643"/>
    <w:rsid w:val="002F31F7"/>
    <w:rsid w:val="002F4576"/>
    <w:rsid w:val="002F683E"/>
    <w:rsid w:val="0030298B"/>
    <w:rsid w:val="003134D1"/>
    <w:rsid w:val="00320923"/>
    <w:rsid w:val="0032290F"/>
    <w:rsid w:val="00324ED1"/>
    <w:rsid w:val="00326FDD"/>
    <w:rsid w:val="003315A1"/>
    <w:rsid w:val="0033229B"/>
    <w:rsid w:val="003325C9"/>
    <w:rsid w:val="0033301C"/>
    <w:rsid w:val="00344E2C"/>
    <w:rsid w:val="003467A7"/>
    <w:rsid w:val="00356B94"/>
    <w:rsid w:val="0035769F"/>
    <w:rsid w:val="00362BFA"/>
    <w:rsid w:val="00366121"/>
    <w:rsid w:val="00367F3B"/>
    <w:rsid w:val="003723B2"/>
    <w:rsid w:val="00372463"/>
    <w:rsid w:val="00384A32"/>
    <w:rsid w:val="00395E57"/>
    <w:rsid w:val="003B05AC"/>
    <w:rsid w:val="003B496E"/>
    <w:rsid w:val="003C034F"/>
    <w:rsid w:val="003D09FA"/>
    <w:rsid w:val="003D0B74"/>
    <w:rsid w:val="003E0F1F"/>
    <w:rsid w:val="003E701F"/>
    <w:rsid w:val="003F0FB9"/>
    <w:rsid w:val="003F2D5B"/>
    <w:rsid w:val="003F4772"/>
    <w:rsid w:val="003F4E09"/>
    <w:rsid w:val="003F7946"/>
    <w:rsid w:val="00400285"/>
    <w:rsid w:val="00410C38"/>
    <w:rsid w:val="00417E15"/>
    <w:rsid w:val="0042069B"/>
    <w:rsid w:val="0043136E"/>
    <w:rsid w:val="00440BF1"/>
    <w:rsid w:val="00456D5D"/>
    <w:rsid w:val="0046180E"/>
    <w:rsid w:val="00464715"/>
    <w:rsid w:val="00465FCE"/>
    <w:rsid w:val="00474DB0"/>
    <w:rsid w:val="00474DF1"/>
    <w:rsid w:val="004751AC"/>
    <w:rsid w:val="004820C0"/>
    <w:rsid w:val="00497CD6"/>
    <w:rsid w:val="004A074A"/>
    <w:rsid w:val="004A2F29"/>
    <w:rsid w:val="004A5970"/>
    <w:rsid w:val="004B69E8"/>
    <w:rsid w:val="004C35F7"/>
    <w:rsid w:val="004C3B9A"/>
    <w:rsid w:val="004D074E"/>
    <w:rsid w:val="004D15F3"/>
    <w:rsid w:val="004D3E8F"/>
    <w:rsid w:val="004D4F00"/>
    <w:rsid w:val="004E06F7"/>
    <w:rsid w:val="004E1683"/>
    <w:rsid w:val="004E5BFF"/>
    <w:rsid w:val="004F4E2B"/>
    <w:rsid w:val="004F4EE0"/>
    <w:rsid w:val="004F7949"/>
    <w:rsid w:val="00521C30"/>
    <w:rsid w:val="00525A37"/>
    <w:rsid w:val="005263B4"/>
    <w:rsid w:val="005442F8"/>
    <w:rsid w:val="00547782"/>
    <w:rsid w:val="0055139F"/>
    <w:rsid w:val="005527DC"/>
    <w:rsid w:val="00553EC4"/>
    <w:rsid w:val="005558D8"/>
    <w:rsid w:val="00560680"/>
    <w:rsid w:val="00566D99"/>
    <w:rsid w:val="005720B7"/>
    <w:rsid w:val="00573F9B"/>
    <w:rsid w:val="0058781F"/>
    <w:rsid w:val="005903DC"/>
    <w:rsid w:val="0059201A"/>
    <w:rsid w:val="005926F5"/>
    <w:rsid w:val="00596C81"/>
    <w:rsid w:val="005A3F2A"/>
    <w:rsid w:val="005A732F"/>
    <w:rsid w:val="005B06A2"/>
    <w:rsid w:val="005B2352"/>
    <w:rsid w:val="005D208E"/>
    <w:rsid w:val="005D2B8B"/>
    <w:rsid w:val="005D4472"/>
    <w:rsid w:val="005E2B15"/>
    <w:rsid w:val="005E3510"/>
    <w:rsid w:val="005F3EC4"/>
    <w:rsid w:val="005F6F16"/>
    <w:rsid w:val="006152B3"/>
    <w:rsid w:val="00617105"/>
    <w:rsid w:val="00622165"/>
    <w:rsid w:val="00626B2C"/>
    <w:rsid w:val="006378AF"/>
    <w:rsid w:val="00657A98"/>
    <w:rsid w:val="006602B7"/>
    <w:rsid w:val="00664C3D"/>
    <w:rsid w:val="00664DFB"/>
    <w:rsid w:val="00664E25"/>
    <w:rsid w:val="00667155"/>
    <w:rsid w:val="00677CE0"/>
    <w:rsid w:val="006823B4"/>
    <w:rsid w:val="006832BF"/>
    <w:rsid w:val="00685F78"/>
    <w:rsid w:val="006863DF"/>
    <w:rsid w:val="006879F2"/>
    <w:rsid w:val="006A7AF7"/>
    <w:rsid w:val="006B39F2"/>
    <w:rsid w:val="006B4678"/>
    <w:rsid w:val="006B66A7"/>
    <w:rsid w:val="006C0950"/>
    <w:rsid w:val="006C78C4"/>
    <w:rsid w:val="006E042E"/>
    <w:rsid w:val="006E2E63"/>
    <w:rsid w:val="006E36AA"/>
    <w:rsid w:val="006E45E9"/>
    <w:rsid w:val="00703F03"/>
    <w:rsid w:val="00705DC3"/>
    <w:rsid w:val="007124A7"/>
    <w:rsid w:val="007126B0"/>
    <w:rsid w:val="0071701D"/>
    <w:rsid w:val="00721346"/>
    <w:rsid w:val="007306B2"/>
    <w:rsid w:val="00732643"/>
    <w:rsid w:val="00732C79"/>
    <w:rsid w:val="00733D72"/>
    <w:rsid w:val="00733DA4"/>
    <w:rsid w:val="00734513"/>
    <w:rsid w:val="007417C3"/>
    <w:rsid w:val="00742DB6"/>
    <w:rsid w:val="00745CC8"/>
    <w:rsid w:val="00752D47"/>
    <w:rsid w:val="007544BC"/>
    <w:rsid w:val="0075511A"/>
    <w:rsid w:val="00761F60"/>
    <w:rsid w:val="00765872"/>
    <w:rsid w:val="007738CD"/>
    <w:rsid w:val="00784E3C"/>
    <w:rsid w:val="00794439"/>
    <w:rsid w:val="0079450C"/>
    <w:rsid w:val="007A51A5"/>
    <w:rsid w:val="007A63C6"/>
    <w:rsid w:val="007C19A0"/>
    <w:rsid w:val="007C45E3"/>
    <w:rsid w:val="007C5840"/>
    <w:rsid w:val="007C6F37"/>
    <w:rsid w:val="007C7BAC"/>
    <w:rsid w:val="007D1069"/>
    <w:rsid w:val="007E54E8"/>
    <w:rsid w:val="007E73D9"/>
    <w:rsid w:val="007F4073"/>
    <w:rsid w:val="007F704A"/>
    <w:rsid w:val="007F73C4"/>
    <w:rsid w:val="0080105C"/>
    <w:rsid w:val="00810F3F"/>
    <w:rsid w:val="00815CB6"/>
    <w:rsid w:val="00827916"/>
    <w:rsid w:val="0084412D"/>
    <w:rsid w:val="00857A8A"/>
    <w:rsid w:val="00862D47"/>
    <w:rsid w:val="0086497B"/>
    <w:rsid w:val="00871F7F"/>
    <w:rsid w:val="00874947"/>
    <w:rsid w:val="0087548D"/>
    <w:rsid w:val="00876FA2"/>
    <w:rsid w:val="00880448"/>
    <w:rsid w:val="008807A4"/>
    <w:rsid w:val="00892B9C"/>
    <w:rsid w:val="00894292"/>
    <w:rsid w:val="00894F30"/>
    <w:rsid w:val="008A1436"/>
    <w:rsid w:val="008B3887"/>
    <w:rsid w:val="008B6C26"/>
    <w:rsid w:val="008D0260"/>
    <w:rsid w:val="008D3A91"/>
    <w:rsid w:val="008D54D5"/>
    <w:rsid w:val="008E5FC7"/>
    <w:rsid w:val="00900B02"/>
    <w:rsid w:val="00901CF2"/>
    <w:rsid w:val="00904430"/>
    <w:rsid w:val="00911712"/>
    <w:rsid w:val="00911DF4"/>
    <w:rsid w:val="009163AB"/>
    <w:rsid w:val="009258D5"/>
    <w:rsid w:val="00942CD3"/>
    <w:rsid w:val="00943FAB"/>
    <w:rsid w:val="00957784"/>
    <w:rsid w:val="00963F98"/>
    <w:rsid w:val="0096649D"/>
    <w:rsid w:val="009721D1"/>
    <w:rsid w:val="009839AC"/>
    <w:rsid w:val="0098731E"/>
    <w:rsid w:val="009927D6"/>
    <w:rsid w:val="0099573A"/>
    <w:rsid w:val="009961C2"/>
    <w:rsid w:val="009961C7"/>
    <w:rsid w:val="00996203"/>
    <w:rsid w:val="009A2DAE"/>
    <w:rsid w:val="009B6B20"/>
    <w:rsid w:val="009C28B1"/>
    <w:rsid w:val="009C6162"/>
    <w:rsid w:val="009E42F6"/>
    <w:rsid w:val="009E6C60"/>
    <w:rsid w:val="009F0BDF"/>
    <w:rsid w:val="009F22F7"/>
    <w:rsid w:val="009F6075"/>
    <w:rsid w:val="009F6AFB"/>
    <w:rsid w:val="00A05F0B"/>
    <w:rsid w:val="00A40B32"/>
    <w:rsid w:val="00A41235"/>
    <w:rsid w:val="00A726DD"/>
    <w:rsid w:val="00A85226"/>
    <w:rsid w:val="00A87DF0"/>
    <w:rsid w:val="00A90CCE"/>
    <w:rsid w:val="00A925EE"/>
    <w:rsid w:val="00A93458"/>
    <w:rsid w:val="00AA0FE8"/>
    <w:rsid w:val="00AC0AA3"/>
    <w:rsid w:val="00AC6C6C"/>
    <w:rsid w:val="00AD2885"/>
    <w:rsid w:val="00AD5672"/>
    <w:rsid w:val="00AD7F3F"/>
    <w:rsid w:val="00AE538E"/>
    <w:rsid w:val="00B0163A"/>
    <w:rsid w:val="00B066C5"/>
    <w:rsid w:val="00B13806"/>
    <w:rsid w:val="00B13ABC"/>
    <w:rsid w:val="00B2303D"/>
    <w:rsid w:val="00B276DF"/>
    <w:rsid w:val="00B433C4"/>
    <w:rsid w:val="00B458CB"/>
    <w:rsid w:val="00B50432"/>
    <w:rsid w:val="00B65EDD"/>
    <w:rsid w:val="00B74D7A"/>
    <w:rsid w:val="00B9094B"/>
    <w:rsid w:val="00B923F5"/>
    <w:rsid w:val="00B93972"/>
    <w:rsid w:val="00B9447D"/>
    <w:rsid w:val="00BA1380"/>
    <w:rsid w:val="00BA1FF1"/>
    <w:rsid w:val="00BA2013"/>
    <w:rsid w:val="00BB5501"/>
    <w:rsid w:val="00BC6192"/>
    <w:rsid w:val="00BD3673"/>
    <w:rsid w:val="00BD38F0"/>
    <w:rsid w:val="00BD7EDD"/>
    <w:rsid w:val="00BE34E0"/>
    <w:rsid w:val="00BE53DF"/>
    <w:rsid w:val="00BF24AC"/>
    <w:rsid w:val="00C06BD2"/>
    <w:rsid w:val="00C07EC6"/>
    <w:rsid w:val="00C103BA"/>
    <w:rsid w:val="00C2111F"/>
    <w:rsid w:val="00C21489"/>
    <w:rsid w:val="00C24BA0"/>
    <w:rsid w:val="00C42072"/>
    <w:rsid w:val="00C432C1"/>
    <w:rsid w:val="00C44DDB"/>
    <w:rsid w:val="00C66D9D"/>
    <w:rsid w:val="00C74526"/>
    <w:rsid w:val="00C80818"/>
    <w:rsid w:val="00C837C0"/>
    <w:rsid w:val="00C83AF9"/>
    <w:rsid w:val="00C8735D"/>
    <w:rsid w:val="00C87AB1"/>
    <w:rsid w:val="00C913BF"/>
    <w:rsid w:val="00C956C1"/>
    <w:rsid w:val="00CA106C"/>
    <w:rsid w:val="00CA162F"/>
    <w:rsid w:val="00CA3629"/>
    <w:rsid w:val="00CC4CF8"/>
    <w:rsid w:val="00CC7B1A"/>
    <w:rsid w:val="00CD01A6"/>
    <w:rsid w:val="00CD1DDC"/>
    <w:rsid w:val="00CD4CE4"/>
    <w:rsid w:val="00CD7599"/>
    <w:rsid w:val="00CD7DD1"/>
    <w:rsid w:val="00CE45B8"/>
    <w:rsid w:val="00CF0247"/>
    <w:rsid w:val="00CF5C0B"/>
    <w:rsid w:val="00D00D65"/>
    <w:rsid w:val="00D00F12"/>
    <w:rsid w:val="00D02BB6"/>
    <w:rsid w:val="00D13716"/>
    <w:rsid w:val="00D14768"/>
    <w:rsid w:val="00D154FB"/>
    <w:rsid w:val="00D410FA"/>
    <w:rsid w:val="00D43105"/>
    <w:rsid w:val="00D50B80"/>
    <w:rsid w:val="00D5148D"/>
    <w:rsid w:val="00D532A7"/>
    <w:rsid w:val="00D55CC7"/>
    <w:rsid w:val="00D60E66"/>
    <w:rsid w:val="00D726C2"/>
    <w:rsid w:val="00D7453D"/>
    <w:rsid w:val="00D77465"/>
    <w:rsid w:val="00D8358D"/>
    <w:rsid w:val="00D950EF"/>
    <w:rsid w:val="00D95421"/>
    <w:rsid w:val="00DA014A"/>
    <w:rsid w:val="00DA658E"/>
    <w:rsid w:val="00DB0590"/>
    <w:rsid w:val="00DB08BF"/>
    <w:rsid w:val="00DB2B42"/>
    <w:rsid w:val="00DB39FC"/>
    <w:rsid w:val="00DB6372"/>
    <w:rsid w:val="00DC0EF4"/>
    <w:rsid w:val="00DC4045"/>
    <w:rsid w:val="00DC52BB"/>
    <w:rsid w:val="00DE74DF"/>
    <w:rsid w:val="00DF67AC"/>
    <w:rsid w:val="00E058CA"/>
    <w:rsid w:val="00E06941"/>
    <w:rsid w:val="00E07A85"/>
    <w:rsid w:val="00E106C0"/>
    <w:rsid w:val="00E16B10"/>
    <w:rsid w:val="00E26DA5"/>
    <w:rsid w:val="00E376F8"/>
    <w:rsid w:val="00E41213"/>
    <w:rsid w:val="00E434C4"/>
    <w:rsid w:val="00E62AF2"/>
    <w:rsid w:val="00E6689F"/>
    <w:rsid w:val="00E721E7"/>
    <w:rsid w:val="00E9053B"/>
    <w:rsid w:val="00E9239D"/>
    <w:rsid w:val="00E971CD"/>
    <w:rsid w:val="00EA1C32"/>
    <w:rsid w:val="00EA4E5E"/>
    <w:rsid w:val="00EB3D51"/>
    <w:rsid w:val="00EB64D7"/>
    <w:rsid w:val="00ED5819"/>
    <w:rsid w:val="00EE09B5"/>
    <w:rsid w:val="00EE34C8"/>
    <w:rsid w:val="00EF474D"/>
    <w:rsid w:val="00EF4A39"/>
    <w:rsid w:val="00F000A8"/>
    <w:rsid w:val="00F05851"/>
    <w:rsid w:val="00F07209"/>
    <w:rsid w:val="00F14E07"/>
    <w:rsid w:val="00F17B87"/>
    <w:rsid w:val="00F20267"/>
    <w:rsid w:val="00F24C06"/>
    <w:rsid w:val="00F3321C"/>
    <w:rsid w:val="00F34028"/>
    <w:rsid w:val="00F355FC"/>
    <w:rsid w:val="00F42D95"/>
    <w:rsid w:val="00F433E5"/>
    <w:rsid w:val="00F44492"/>
    <w:rsid w:val="00F50618"/>
    <w:rsid w:val="00F53C42"/>
    <w:rsid w:val="00F53C70"/>
    <w:rsid w:val="00F60FC2"/>
    <w:rsid w:val="00F8286B"/>
    <w:rsid w:val="00F86C57"/>
    <w:rsid w:val="00F9239A"/>
    <w:rsid w:val="00F968FA"/>
    <w:rsid w:val="00FA3FEB"/>
    <w:rsid w:val="00FB4B57"/>
    <w:rsid w:val="00FC4CD2"/>
    <w:rsid w:val="00FC4E45"/>
    <w:rsid w:val="00FF16D0"/>
    <w:rsid w:val="00FF33CF"/>
    <w:rsid w:val="00FF475E"/>
    <w:rsid w:val="00FF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D1A0"/>
  <w15:chartTrackingRefBased/>
  <w15:docId w15:val="{510D1AE5-D803-467B-B269-99933C3E5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658E"/>
    <w:pPr>
      <w:spacing w:after="0" w:line="240" w:lineRule="auto"/>
    </w:pPr>
    <w:rPr>
      <w:rFonts w:ascii="Arial Narrow" w:eastAsia="Calibri" w:hAnsi="Arial Narrow" w:cs="Arial"/>
      <w:bCs/>
      <w:noProof/>
      <w:szCs w:val="24"/>
      <w:lang w:val="de-DE" w:eastAsia="nl-NL"/>
    </w:rPr>
  </w:style>
  <w:style w:type="paragraph" w:styleId="ListParagraph">
    <w:name w:val="List Paragraph"/>
    <w:basedOn w:val="Normal"/>
    <w:uiPriority w:val="34"/>
    <w:qFormat/>
    <w:rsid w:val="008279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3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3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3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23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1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861\AppData\Local\Temp\Templafy\WordVsto\f3en1h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B00F6FD-70D0-4684-826C-5E0128BD9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84621-BF0F-460F-997F-D67D3D9A0C10}">
  <ds:schemaRefs>
    <ds:schemaRef ds:uri="http://schemas.microsoft.com/office/infopath/2007/PartnerControls"/>
    <ds:schemaRef ds:uri="http://schemas.openxmlformats.org/package/2006/metadata/core-properties"/>
    <ds:schemaRef ds:uri="12bda73e-4ac5-4684-8b7c-bcd3bbe0e782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5FFF02C-16BB-439A-ADE7-19F5A199B0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971C6D-3F3B-44A4-A545-8AEBE2C73372}">
  <ds:schemaRefs/>
</ds:datastoreItem>
</file>

<file path=customXml/itemProps5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3en1hok</Template>
  <TotalTime>1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kolic</dc:creator>
  <cp:keywords/>
  <dc:description/>
  <cp:lastModifiedBy>Mikolic, Ana</cp:lastModifiedBy>
  <cp:revision>2</cp:revision>
  <dcterms:created xsi:type="dcterms:W3CDTF">2023-04-17T11:52:00Z</dcterms:created>
  <dcterms:modified xsi:type="dcterms:W3CDTF">2023-04-1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614660782653</vt:lpwstr>
  </property>
  <property fmtid="{D5CDD505-2E9C-101B-9397-08002B2CF9AE}" pid="5" name="TemplafyFromBlank">
    <vt:bool>true</vt:bool>
  </property>
  <property fmtid="{D5CDD505-2E9C-101B-9397-08002B2CF9AE}" pid="6" name="ContentTypeId">
    <vt:lpwstr>0x010100CBEC00BCDA4F204BA1E2ED8CE6FE01C7</vt:lpwstr>
  </property>
</Properties>
</file>